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C872CE" w14:textId="13502EB3" w:rsidR="004B7113" w:rsidRPr="00295974" w:rsidRDefault="004B7113" w:rsidP="004B7113">
      <w:pPr>
        <w:rPr>
          <w:u w:val="single"/>
        </w:rPr>
      </w:pPr>
      <w:r w:rsidRPr="00295974">
        <w:rPr>
          <w:u w:val="single"/>
        </w:rPr>
        <w:t xml:space="preserve">Appendix </w:t>
      </w:r>
      <w:r w:rsidR="000D2AA0">
        <w:rPr>
          <w:u w:val="single"/>
        </w:rPr>
        <w:t>A</w:t>
      </w:r>
      <w:r w:rsidRPr="00295974">
        <w:rPr>
          <w:u w:val="single"/>
        </w:rPr>
        <w:t xml:space="preserve">: Search </w:t>
      </w:r>
      <w:r w:rsidR="000D2AA0">
        <w:rPr>
          <w:u w:val="single"/>
        </w:rPr>
        <w:t>s</w:t>
      </w:r>
      <w:r w:rsidRPr="00295974">
        <w:rPr>
          <w:u w:val="single"/>
        </w:rPr>
        <w:t xml:space="preserve">trategy for each database </w:t>
      </w:r>
    </w:p>
    <w:p w14:paraId="05E93509" w14:textId="77777777" w:rsidR="004B7113" w:rsidRDefault="004B7113" w:rsidP="004B7113"/>
    <w:p w14:paraId="5EA458D5" w14:textId="77777777" w:rsidR="004B7113" w:rsidRDefault="004B7113" w:rsidP="004B7113">
      <w:r>
        <w:t>Medline , PsycInfo and EMBASE via Ovid</w:t>
      </w:r>
    </w:p>
    <w:p w14:paraId="61F0D6EB" w14:textId="77777777" w:rsidR="004B7113" w:rsidRPr="00F034E1" w:rsidRDefault="004B7113" w:rsidP="004B7113">
      <w:pPr>
        <w:rPr>
          <w:rFonts w:cstheme="minorHAnsi"/>
        </w:rPr>
      </w:pPr>
    </w:p>
    <w:p w14:paraId="6F71D2A7" w14:textId="77777777" w:rsidR="004B7113" w:rsidRPr="00F034E1" w:rsidRDefault="004B7113" w:rsidP="004B7113">
      <w:pPr>
        <w:rPr>
          <w:rFonts w:cstheme="minorHAnsi"/>
          <w:sz w:val="20"/>
          <w:szCs w:val="20"/>
        </w:rPr>
      </w:pPr>
      <w:r w:rsidRPr="00F034E1">
        <w:rPr>
          <w:rFonts w:cstheme="minorHAnsi"/>
          <w:sz w:val="20"/>
          <w:szCs w:val="20"/>
        </w:rPr>
        <w:t xml:space="preserve">(HPV OR Human papillomavirus* OR Human papilloma virus* OR hrHPV OR cervix •OR cervical*)) AND (Self-screen*OR Self-screen*  OR Self sampl* OR Self-sampl* OR </w:t>
      </w:r>
      <w:proofErr w:type="spellStart"/>
      <w:r w:rsidRPr="00F034E1">
        <w:rPr>
          <w:rFonts w:cstheme="minorHAnsi"/>
          <w:sz w:val="20"/>
          <w:szCs w:val="20"/>
        </w:rPr>
        <w:t>self test</w:t>
      </w:r>
      <w:proofErr w:type="spellEnd"/>
      <w:r w:rsidRPr="00F034E1">
        <w:rPr>
          <w:rFonts w:cstheme="minorHAnsi"/>
          <w:sz w:val="20"/>
          <w:szCs w:val="20"/>
        </w:rPr>
        <w:t xml:space="preserve">* OR </w:t>
      </w:r>
      <w:proofErr w:type="spellStart"/>
      <w:r w:rsidRPr="00F034E1">
        <w:rPr>
          <w:rFonts w:cstheme="minorHAnsi"/>
          <w:sz w:val="20"/>
          <w:szCs w:val="20"/>
        </w:rPr>
        <w:t>self administer</w:t>
      </w:r>
      <w:proofErr w:type="spellEnd"/>
      <w:r w:rsidRPr="00F034E1">
        <w:rPr>
          <w:rFonts w:cstheme="minorHAnsi"/>
          <w:sz w:val="20"/>
          <w:szCs w:val="20"/>
        </w:rPr>
        <w:t xml:space="preserve">* OR  Self collect* OR Home test* OR Home based test* OR  Home Kit*OR Home screen* )) AND (Non-attend*  OR  Non attend*  OR  nonattend*  OR  Non responder*  OR  Non-responder* OR  Nonresponder*  OR  nonparticipant*  OR  Non-participant*  OR  Non participant* OR  underserved  OR  LGBT*  OR  "Homosexual*"  OR  transgender  OR  Bisexual*  OR  gay  OR  queer  OR  lesbian*  OR  transsexual*  OR  Socioeconomic status*  OR  Socio-economic status*  OR  Socio economic status*  OR  Social class*  OR  Social status* OR  Deprived*  OR  Deprivation*  OR  Low-income*  OR  young*  OR  Young* women  OR  Young* woman  OR  Old* women  OR  Old* woman  OR  Old  OR  post menopaus*  OR  post-menopause*  OR  religi*  OR  cultur*  OR  Ethnic minorit*  OR  BAME  OR  Black Asian and minority ethnic OR  black  OR  asian*  OR  Minority group* OR  emigrant*  OR  immigrant*  OR  Learning disabilit* OR  Physical-disabilit*  OR  disabled ) </w:t>
      </w:r>
    </w:p>
    <w:p w14:paraId="7CAB5656" w14:textId="77777777" w:rsidR="004B7113" w:rsidRPr="00F034E1" w:rsidRDefault="004B7113" w:rsidP="004B7113">
      <w:pPr>
        <w:rPr>
          <w:rFonts w:cstheme="minorHAnsi"/>
        </w:rPr>
      </w:pPr>
    </w:p>
    <w:p w14:paraId="541C233E" w14:textId="77777777" w:rsidR="004B7113" w:rsidRPr="00F034E1" w:rsidRDefault="004B7113" w:rsidP="004B7113">
      <w:pPr>
        <w:pStyle w:val="Heading2"/>
        <w:shd w:val="clear" w:color="auto" w:fill="FFFFFF"/>
        <w:spacing w:before="0" w:beforeAutospacing="0" w:after="0" w:afterAutospacing="0" w:line="300" w:lineRule="atLeast"/>
        <w:rPr>
          <w:rStyle w:val="querysrchtext"/>
          <w:rFonts w:asciiTheme="minorHAnsi" w:hAnsiTheme="minorHAnsi" w:cstheme="minorHAnsi"/>
          <w:b w:val="0"/>
          <w:bCs w:val="0"/>
          <w:color w:val="000000" w:themeColor="text1"/>
          <w:sz w:val="18"/>
          <w:szCs w:val="18"/>
        </w:rPr>
      </w:pPr>
    </w:p>
    <w:p w14:paraId="5680E10E" w14:textId="77777777" w:rsidR="004B7113" w:rsidRPr="00F034E1" w:rsidRDefault="004B7113" w:rsidP="004B7113">
      <w:pPr>
        <w:rPr>
          <w:rStyle w:val="querysrchtext"/>
          <w:rFonts w:cstheme="minorHAnsi"/>
          <w:b/>
          <w:bCs/>
          <w:color w:val="000000" w:themeColor="text1"/>
          <w:sz w:val="18"/>
          <w:szCs w:val="18"/>
        </w:rPr>
      </w:pP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 xml:space="preserve">Scopus </w:t>
      </w:r>
    </w:p>
    <w:p w14:paraId="2946C6A1" w14:textId="77777777" w:rsidR="004B7113" w:rsidRPr="00F034E1" w:rsidRDefault="004B7113" w:rsidP="004B7113">
      <w:pPr>
        <w:pStyle w:val="Heading2"/>
        <w:shd w:val="clear" w:color="auto" w:fill="FFFFFF"/>
        <w:spacing w:before="0" w:beforeAutospacing="0" w:after="0" w:afterAutospacing="0" w:line="300" w:lineRule="atLeast"/>
        <w:rPr>
          <w:rStyle w:val="querysrchtext"/>
          <w:rFonts w:asciiTheme="minorHAnsi" w:hAnsiTheme="minorHAnsi" w:cstheme="minorHAnsi"/>
          <w:b w:val="0"/>
          <w:bCs w:val="0"/>
          <w:color w:val="000000" w:themeColor="text1"/>
          <w:sz w:val="18"/>
          <w:szCs w:val="18"/>
        </w:rPr>
      </w:pPr>
    </w:p>
    <w:p w14:paraId="1B3EE196" w14:textId="77777777" w:rsidR="004B7113" w:rsidRPr="00F034E1" w:rsidRDefault="004B7113" w:rsidP="004B7113">
      <w:pPr>
        <w:rPr>
          <w:b/>
          <w:bCs/>
        </w:rPr>
      </w:pP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(</w:t>
      </w:r>
      <w:r w:rsidRPr="00F034E1">
        <w:t> </w:t>
      </w:r>
      <w:r w:rsidRPr="00F034E1">
        <w:rPr>
          <w:rStyle w:val="queryoperator"/>
          <w:rFonts w:cstheme="minorHAnsi"/>
          <w:color w:val="000000" w:themeColor="text1"/>
          <w:sz w:val="18"/>
          <w:szCs w:val="18"/>
        </w:rPr>
        <w:t>TITLE-ABS-KEY</w:t>
      </w:r>
      <w:r w:rsidRPr="00F034E1"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(</w:t>
      </w:r>
      <w:r w:rsidRPr="00F034E1"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hpv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"Human papillomavirus*"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"Human papillomavirus* "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hrhpv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cervix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cervical*</w:t>
      </w:r>
      <w:r w:rsidRPr="00F034E1"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)</w:t>
      </w:r>
      <w:r w:rsidRPr="00F034E1"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)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AND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(</w:t>
      </w:r>
      <w:r w:rsidRPr="00F034E1">
        <w:t> </w:t>
      </w:r>
      <w:r w:rsidRPr="00F034E1">
        <w:rPr>
          <w:rStyle w:val="queryoperator"/>
          <w:rFonts w:cstheme="minorHAnsi"/>
          <w:color w:val="000000" w:themeColor="text1"/>
          <w:sz w:val="18"/>
          <w:szCs w:val="18"/>
        </w:rPr>
        <w:t>TITLE-ABS-KEY</w:t>
      </w:r>
      <w:r w:rsidRPr="00F034E1"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(</w:t>
      </w:r>
      <w:r w:rsidRPr="00F034E1"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"Self screen*"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"Self-screen*"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"Self sampl*"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" Self-sampl*"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"</w:t>
      </w:r>
      <w:proofErr w:type="spellStart"/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 xml:space="preserve">Self </w:t>
      </w:r>
      <w:proofErr w:type="spellEnd"/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test*"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"</w:t>
      </w:r>
      <w:proofErr w:type="spellStart"/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Self administer</w:t>
      </w:r>
      <w:proofErr w:type="spellEnd"/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*"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"</w:t>
      </w:r>
      <w:proofErr w:type="spellStart"/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Self collect</w:t>
      </w:r>
      <w:proofErr w:type="spellEnd"/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*"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"Home test*"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"Home based test*"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"Home Kit*"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"Home screen*"</w:t>
      </w:r>
      <w:r w:rsidRPr="00F034E1"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)</w:t>
      </w:r>
      <w:r w:rsidRPr="00F034E1"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)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AND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(</w:t>
      </w:r>
      <w:r w:rsidRPr="00F034E1">
        <w:t> </w:t>
      </w:r>
      <w:r w:rsidRPr="00F034E1">
        <w:rPr>
          <w:rStyle w:val="queryoperator"/>
          <w:rFonts w:cstheme="minorHAnsi"/>
          <w:color w:val="000000" w:themeColor="text1"/>
          <w:sz w:val="18"/>
          <w:szCs w:val="18"/>
        </w:rPr>
        <w:t>TITLE-ABS-KEY</w:t>
      </w:r>
      <w:r w:rsidRPr="00F034E1"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(</w:t>
      </w:r>
      <w:r w:rsidRPr="00F034E1"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"Non-attend*"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"Non attend*"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nonattend*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"Non responder*"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"Non-responder*"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"Nonresponder*"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nonparticipant*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"Non-participant*"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"Non participant*"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underserved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"LGBT*"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"Homosexual*"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transgende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"Bisexual*"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gay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quee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lesbian*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transsexual*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"Socioeconomic status*"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"Socio-economic status*"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"Socio economic status*"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"Social class*"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"Social status*"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"Deprived*"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"Deprivation*"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"Low-income*"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young*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"Young* women"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"Young* woman"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"Old* women"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"Old* woman"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"Old"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"post menopaus*"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"post-menopause*"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religi*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cultur*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"Ethnic minorit*"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"BAME"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"Black Asian and minority ethnic"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black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asian*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"Minority group*"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emigrant*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immigrant*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"Learning disabilit*"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"Physical-disabilit*"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OR</w:t>
      </w:r>
      <w:r w:rsidRPr="00F034E1">
        <w:t> </w:t>
      </w:r>
      <w:r w:rsidRPr="00F034E1">
        <w:rPr>
          <w:rStyle w:val="apple-converted-space"/>
          <w:rFonts w:cstheme="minorHAnsi"/>
          <w:color w:val="000000" w:themeColor="text1"/>
          <w:sz w:val="18"/>
          <w:szCs w:val="18"/>
        </w:rPr>
        <w:t> </w:t>
      </w:r>
      <w:r w:rsidRPr="00F034E1">
        <w:rPr>
          <w:rStyle w:val="Emphasis"/>
          <w:rFonts w:cstheme="minorHAnsi"/>
          <w:color w:val="000000" w:themeColor="text1"/>
          <w:sz w:val="18"/>
          <w:szCs w:val="18"/>
        </w:rPr>
        <w:t>disabled</w:t>
      </w:r>
      <w:r w:rsidRPr="00F034E1"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)</w:t>
      </w:r>
      <w:r w:rsidRPr="00F034E1">
        <w:t> </w:t>
      </w:r>
      <w:r w:rsidRPr="00F034E1">
        <w:rPr>
          <w:rStyle w:val="querysrchtext"/>
          <w:rFonts w:cstheme="minorHAnsi"/>
          <w:color w:val="000000" w:themeColor="text1"/>
          <w:sz w:val="18"/>
          <w:szCs w:val="18"/>
        </w:rPr>
        <w:t>)</w:t>
      </w:r>
      <w:r w:rsidRPr="00F034E1">
        <w:t> </w:t>
      </w:r>
    </w:p>
    <w:p w14:paraId="5660FBD3" w14:textId="77777777" w:rsidR="004B7113" w:rsidRPr="00F034E1" w:rsidRDefault="004B7113" w:rsidP="004B7113">
      <w:pPr>
        <w:rPr>
          <w:rFonts w:cstheme="minorHAnsi"/>
          <w:sz w:val="20"/>
          <w:szCs w:val="20"/>
        </w:rPr>
      </w:pPr>
    </w:p>
    <w:p w14:paraId="61A9C0AA" w14:textId="77777777" w:rsidR="004B7113" w:rsidRPr="00F034E1" w:rsidRDefault="004B7113" w:rsidP="004B7113">
      <w:pPr>
        <w:rPr>
          <w:rFonts w:cstheme="minorHAnsi"/>
          <w:sz w:val="20"/>
          <w:szCs w:val="20"/>
        </w:rPr>
      </w:pPr>
    </w:p>
    <w:p w14:paraId="485132FE" w14:textId="77777777" w:rsidR="004B7113" w:rsidRPr="00F034E1" w:rsidRDefault="004B7113" w:rsidP="004B7113">
      <w:pPr>
        <w:rPr>
          <w:rFonts w:cstheme="minorHAnsi"/>
          <w:sz w:val="20"/>
          <w:szCs w:val="20"/>
        </w:rPr>
      </w:pPr>
      <w:r w:rsidRPr="00F034E1">
        <w:rPr>
          <w:rFonts w:cstheme="minorHAnsi"/>
          <w:sz w:val="20"/>
          <w:szCs w:val="20"/>
        </w:rPr>
        <w:t xml:space="preserve">Web of science: </w:t>
      </w:r>
    </w:p>
    <w:p w14:paraId="6E1E1010" w14:textId="77777777" w:rsidR="004B7113" w:rsidRPr="00F034E1" w:rsidRDefault="004B7113" w:rsidP="004B7113">
      <w:pPr>
        <w:rPr>
          <w:rFonts w:cstheme="minorHAnsi"/>
          <w:color w:val="323232"/>
          <w:sz w:val="30"/>
          <w:szCs w:val="30"/>
        </w:rPr>
      </w:pPr>
      <w:r w:rsidRPr="00F034E1">
        <w:rPr>
          <w:rFonts w:cstheme="minorHAnsi"/>
          <w:color w:val="323232"/>
          <w:sz w:val="30"/>
          <w:szCs w:val="30"/>
        </w:rPr>
        <w:t xml:space="preserve"> </w:t>
      </w:r>
    </w:p>
    <w:p w14:paraId="125B3532" w14:textId="77777777" w:rsidR="004B7113" w:rsidRPr="00F034E1" w:rsidRDefault="004B7113" w:rsidP="004B7113">
      <w:pPr>
        <w:rPr>
          <w:rFonts w:cstheme="minorHAnsi"/>
          <w:sz w:val="20"/>
          <w:szCs w:val="20"/>
        </w:rPr>
      </w:pPr>
      <w:r w:rsidRPr="00F034E1">
        <w:rPr>
          <w:rFonts w:cstheme="minorHAnsi"/>
          <w:sz w:val="20"/>
          <w:szCs w:val="20"/>
        </w:rPr>
        <w:t>((TS=(HPV OR "Human papillomavirus*" OR "Human papilloma virus*" OR hrHPV OR cervix •OR "cervical*")) AND TS=("</w:t>
      </w:r>
      <w:proofErr w:type="spellStart"/>
      <w:r w:rsidRPr="00F034E1">
        <w:rPr>
          <w:rFonts w:cstheme="minorHAnsi"/>
          <w:sz w:val="20"/>
          <w:szCs w:val="20"/>
        </w:rPr>
        <w:t>Self screen</w:t>
      </w:r>
      <w:proofErr w:type="spellEnd"/>
      <w:r w:rsidRPr="00F034E1">
        <w:rPr>
          <w:rFonts w:cstheme="minorHAnsi"/>
          <w:sz w:val="20"/>
          <w:szCs w:val="20"/>
        </w:rPr>
        <w:t>*" OR" Self-screen*" OR "Self sampl*" OR "Self-sampl*" OR "</w:t>
      </w:r>
      <w:proofErr w:type="spellStart"/>
      <w:r w:rsidRPr="00F034E1">
        <w:rPr>
          <w:rFonts w:cstheme="minorHAnsi"/>
          <w:sz w:val="20"/>
          <w:szCs w:val="20"/>
        </w:rPr>
        <w:t>Self test</w:t>
      </w:r>
      <w:proofErr w:type="spellEnd"/>
      <w:r w:rsidRPr="00F034E1">
        <w:rPr>
          <w:rFonts w:cstheme="minorHAnsi"/>
          <w:sz w:val="20"/>
          <w:szCs w:val="20"/>
        </w:rPr>
        <w:t>*" OR "</w:t>
      </w:r>
      <w:proofErr w:type="spellStart"/>
      <w:r w:rsidRPr="00F034E1">
        <w:rPr>
          <w:rFonts w:cstheme="minorHAnsi"/>
          <w:sz w:val="20"/>
          <w:szCs w:val="20"/>
        </w:rPr>
        <w:t>Self administer</w:t>
      </w:r>
      <w:proofErr w:type="spellEnd"/>
      <w:r w:rsidRPr="00F034E1">
        <w:rPr>
          <w:rFonts w:cstheme="minorHAnsi"/>
          <w:sz w:val="20"/>
          <w:szCs w:val="20"/>
        </w:rPr>
        <w:t>*" OR  "</w:t>
      </w:r>
      <w:proofErr w:type="spellStart"/>
      <w:r w:rsidRPr="00F034E1">
        <w:rPr>
          <w:rFonts w:cstheme="minorHAnsi"/>
          <w:sz w:val="20"/>
          <w:szCs w:val="20"/>
        </w:rPr>
        <w:t>Self collect</w:t>
      </w:r>
      <w:proofErr w:type="spellEnd"/>
      <w:r w:rsidRPr="00F034E1">
        <w:rPr>
          <w:rFonts w:cstheme="minorHAnsi"/>
          <w:sz w:val="20"/>
          <w:szCs w:val="20"/>
        </w:rPr>
        <w:t xml:space="preserve">*"OR"Home test*" OR "Home based test*" OR "Home Kit*"OR "Home screen*" )) AND TS=("Non-attend*"  OR  "Non attend*"  OR  nonattend*  OR  "Non responder*"  OR  "Non-responder*"  OR  "Nonresponder*"  OR  nonparticipant*  OR  "Non-participant*"  OR  "Non participant*"  OR  underserved  OR  "LGBT*"  OR  "Homosexual*"  OR  transgender  OR  "Bisexual*"  OR  gay  OR  queer  OR  lesbian*  OR  transsexual*  OR  "Socioeconomic status*"  OR  "Socio-economic status*"  OR  "Socio economic status*"  OR  "Social class*"  OR  "Social status*"  OR  "Deprived*"  OR  "Deprivation*"  OR  "Low-income*"  OR  young*  OR  "Young* women"  OR  "Young* woman"  OR  "Old* women"  OR  "Old* woman"  OR  "Old"  OR  "post menopaus*"  OR  "post-menopause*"  OR  religi*  OR  cultur*  OR  "Ethnic minorit*"  OR  "BAME"  OR  "Black Asian and minority ethnic"  OR  black  OR  asian*  OR  "Minority group*"  OR  emigrant*  OR  immigrant*  OR  "Learning disabilit*"  OR  "Physical-disabilit*"  OR  disabled ) </w:t>
      </w:r>
    </w:p>
    <w:p w14:paraId="50146A8C" w14:textId="77777777" w:rsidR="004B7113" w:rsidRPr="00F034E1" w:rsidRDefault="004B7113" w:rsidP="004B7113">
      <w:pPr>
        <w:rPr>
          <w:rFonts w:cstheme="minorHAnsi"/>
        </w:rPr>
      </w:pPr>
    </w:p>
    <w:p w14:paraId="3A485D38" w14:textId="77777777" w:rsidR="004B7113" w:rsidRPr="00F034E1" w:rsidRDefault="004B7113" w:rsidP="004B7113">
      <w:pPr>
        <w:rPr>
          <w:rFonts w:cstheme="minorHAnsi"/>
        </w:rPr>
      </w:pPr>
    </w:p>
    <w:p w14:paraId="052CF774" w14:textId="77777777" w:rsidR="004B7113" w:rsidRPr="00F034E1" w:rsidRDefault="004B7113" w:rsidP="004B7113">
      <w:pPr>
        <w:rPr>
          <w:rFonts w:cstheme="minorHAnsi"/>
        </w:rPr>
      </w:pPr>
      <w:r w:rsidRPr="00F034E1">
        <w:rPr>
          <w:rFonts w:cstheme="minorHAnsi"/>
        </w:rPr>
        <w:t xml:space="preserve">CINAHL: </w:t>
      </w:r>
    </w:p>
    <w:p w14:paraId="291DC2E8" w14:textId="77777777" w:rsidR="004B7113" w:rsidRPr="00F034E1" w:rsidRDefault="004B7113" w:rsidP="004B7113">
      <w:pPr>
        <w:rPr>
          <w:rFonts w:cstheme="minorHAnsi"/>
        </w:rPr>
      </w:pPr>
    </w:p>
    <w:p w14:paraId="75CB06BC" w14:textId="77777777" w:rsidR="004B7113" w:rsidRPr="00F034E1" w:rsidRDefault="004B7113" w:rsidP="004B7113">
      <w:pPr>
        <w:rPr>
          <w:rFonts w:cstheme="minorHAnsi"/>
          <w:sz w:val="20"/>
          <w:szCs w:val="20"/>
        </w:rPr>
      </w:pPr>
      <w:r w:rsidRPr="00F034E1">
        <w:rPr>
          <w:rFonts w:cstheme="minorHAnsi"/>
          <w:sz w:val="20"/>
          <w:szCs w:val="20"/>
        </w:rPr>
        <w:t>(HPV OR "Human papillomavirus*" OR "Human papilloma virus*" OR hrHPV OR cervix •OR "cervical*")) AND ("Self-screen*" OR" Self-screen*" OR "Self sampl*" OR "Self-sampl*" OR "</w:t>
      </w:r>
      <w:proofErr w:type="spellStart"/>
      <w:r w:rsidRPr="00F034E1">
        <w:rPr>
          <w:rFonts w:cstheme="minorHAnsi"/>
          <w:sz w:val="20"/>
          <w:szCs w:val="20"/>
        </w:rPr>
        <w:t>Self test</w:t>
      </w:r>
      <w:proofErr w:type="spellEnd"/>
      <w:r w:rsidRPr="00F034E1">
        <w:rPr>
          <w:rFonts w:cstheme="minorHAnsi"/>
          <w:sz w:val="20"/>
          <w:szCs w:val="20"/>
        </w:rPr>
        <w:t>*" OR "</w:t>
      </w:r>
      <w:proofErr w:type="spellStart"/>
      <w:r w:rsidRPr="00F034E1">
        <w:rPr>
          <w:rFonts w:cstheme="minorHAnsi"/>
          <w:sz w:val="20"/>
          <w:szCs w:val="20"/>
        </w:rPr>
        <w:t>Self administer</w:t>
      </w:r>
      <w:proofErr w:type="spellEnd"/>
      <w:r w:rsidRPr="00F034E1">
        <w:rPr>
          <w:rFonts w:cstheme="minorHAnsi"/>
          <w:sz w:val="20"/>
          <w:szCs w:val="20"/>
        </w:rPr>
        <w:t>*" OR  "</w:t>
      </w:r>
      <w:proofErr w:type="spellStart"/>
      <w:r w:rsidRPr="00F034E1">
        <w:rPr>
          <w:rFonts w:cstheme="minorHAnsi"/>
          <w:sz w:val="20"/>
          <w:szCs w:val="20"/>
        </w:rPr>
        <w:t>Self collect</w:t>
      </w:r>
      <w:proofErr w:type="spellEnd"/>
      <w:r w:rsidRPr="00F034E1">
        <w:rPr>
          <w:rFonts w:cstheme="minorHAnsi"/>
          <w:sz w:val="20"/>
          <w:szCs w:val="20"/>
        </w:rPr>
        <w:t xml:space="preserve">*"OR"Home test*" OR "Home based test*" OR "Home Kit*"OR "Home screen*" )) AND ("Non-attend*"  OR  "Non attend*"  OR  nonattend*  OR  "Non responder*"  OR  "Non-responder*"  OR  "Nonresponder*"  OR  nonparticipant*  OR  "Non-participant*"  OR  "Non participant*"  OR  underserved  OR  "LGBT*"  OR  "Homosexual*"  OR  transgender  OR  "Bisexual*"  OR  gay  OR  queer  OR  lesbian*  OR  transsexual*  OR  "Socioeconomic status*"  OR  "Socio-economic status*"  OR  "Socio economic status*"  OR  "Social class*"  OR  "Social status*"  OR  "Deprived*"  OR  "Deprivation*"  OR  "Low-income*"  OR  young*  OR  "Young* women"  OR  "Young* woman"  OR  "Old* women"  OR  "Old* woman"  OR  "Old"  OR  "post menopaus*"  OR  "post-menopause*"  OR  religi*  OR  cultur*  OR  "Ethnic minorit*"  OR  "BAME"  OR  "Black Asian and minority ethnic"  OR  black  OR  asian*  OR  "Minority group*"  OR  emigrant*  OR  immigrant*  OR  "Learning disabilit*"  OR  "Physical-disabilit*"  OR  disabled ) </w:t>
      </w:r>
    </w:p>
    <w:p w14:paraId="08CE4CF1" w14:textId="77777777" w:rsidR="004B7113" w:rsidRDefault="004B7113" w:rsidP="004B7113"/>
    <w:p w14:paraId="6D6A69BA" w14:textId="77777777" w:rsidR="004B7113" w:rsidRDefault="004B7113" w:rsidP="004B7113"/>
    <w:p w14:paraId="2666FCE8" w14:textId="77777777" w:rsidR="004B7113" w:rsidRDefault="004B7113" w:rsidP="004B7113"/>
    <w:p w14:paraId="58011F54" w14:textId="77777777" w:rsidR="004B7113" w:rsidRDefault="004B7113" w:rsidP="004B7113"/>
    <w:p w14:paraId="66DD0691" w14:textId="77777777" w:rsidR="000D2AA0" w:rsidRDefault="000D2AA0"/>
    <w:sectPr w:rsidR="00F440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113"/>
    <w:rsid w:val="00000334"/>
    <w:rsid w:val="000D2AA0"/>
    <w:rsid w:val="00171DCF"/>
    <w:rsid w:val="001A2BE6"/>
    <w:rsid w:val="001C085C"/>
    <w:rsid w:val="002258F4"/>
    <w:rsid w:val="002C2BC9"/>
    <w:rsid w:val="003169C5"/>
    <w:rsid w:val="00341F06"/>
    <w:rsid w:val="00391F2A"/>
    <w:rsid w:val="003B4893"/>
    <w:rsid w:val="004B7113"/>
    <w:rsid w:val="005317B1"/>
    <w:rsid w:val="005C3409"/>
    <w:rsid w:val="005F1F22"/>
    <w:rsid w:val="00740856"/>
    <w:rsid w:val="007A1EE0"/>
    <w:rsid w:val="007C2971"/>
    <w:rsid w:val="00942A42"/>
    <w:rsid w:val="009465A4"/>
    <w:rsid w:val="009A23B8"/>
    <w:rsid w:val="00A81EF8"/>
    <w:rsid w:val="00B87525"/>
    <w:rsid w:val="00BC6BC3"/>
    <w:rsid w:val="00BE0FD0"/>
    <w:rsid w:val="00C15337"/>
    <w:rsid w:val="00C30EB6"/>
    <w:rsid w:val="00CF3BEE"/>
    <w:rsid w:val="00D05893"/>
    <w:rsid w:val="00E15354"/>
    <w:rsid w:val="00ED1744"/>
    <w:rsid w:val="00EE5FC2"/>
    <w:rsid w:val="00F119C1"/>
    <w:rsid w:val="00F13D09"/>
    <w:rsid w:val="00F31FAC"/>
    <w:rsid w:val="00F8654F"/>
    <w:rsid w:val="00FE7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12758"/>
  <w15:chartTrackingRefBased/>
  <w15:docId w15:val="{31B811DB-A838-DE44-B5C5-4F954E857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113"/>
  </w:style>
  <w:style w:type="paragraph" w:styleId="Heading2">
    <w:name w:val="heading 2"/>
    <w:basedOn w:val="Normal"/>
    <w:link w:val="Heading2Char"/>
    <w:uiPriority w:val="9"/>
    <w:qFormat/>
    <w:rsid w:val="004B7113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B7113"/>
    <w:rPr>
      <w:rFonts w:ascii="Times New Roman" w:eastAsia="Times New Roman" w:hAnsi="Times New Roman" w:cs="Times New Roman"/>
      <w:b/>
      <w:bCs/>
      <w:kern w:val="0"/>
      <w:sz w:val="36"/>
      <w:szCs w:val="36"/>
      <w:lang w:eastAsia="en-GB"/>
      <w14:ligatures w14:val="none"/>
    </w:rPr>
  </w:style>
  <w:style w:type="character" w:customStyle="1" w:styleId="queryoperator">
    <w:name w:val="queryoperator"/>
    <w:basedOn w:val="DefaultParagraphFont"/>
    <w:rsid w:val="004B7113"/>
  </w:style>
  <w:style w:type="character" w:customStyle="1" w:styleId="querysrchtext">
    <w:name w:val="querysrchtext"/>
    <w:basedOn w:val="DefaultParagraphFont"/>
    <w:rsid w:val="004B7113"/>
  </w:style>
  <w:style w:type="character" w:styleId="Emphasis">
    <w:name w:val="Emphasis"/>
    <w:basedOn w:val="DefaultParagraphFont"/>
    <w:uiPriority w:val="20"/>
    <w:qFormat/>
    <w:rsid w:val="004B7113"/>
    <w:rPr>
      <w:i/>
      <w:iCs/>
    </w:rPr>
  </w:style>
  <w:style w:type="character" w:customStyle="1" w:styleId="apple-converted-space">
    <w:name w:val="apple-converted-space"/>
    <w:basedOn w:val="DefaultParagraphFont"/>
    <w:rsid w:val="004B71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8</Words>
  <Characters>4213</Characters>
  <Application>Microsoft Office Word</Application>
  <DocSecurity>0</DocSecurity>
  <Lines>35</Lines>
  <Paragraphs>9</Paragraphs>
  <ScaleCrop>false</ScaleCrop>
  <Company/>
  <LinksUpToDate>false</LinksUpToDate>
  <CharactersWithSpaces>4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Mackay</dc:creator>
  <cp:keywords/>
  <dc:description/>
  <cp:lastModifiedBy>Priscilla Goldby</cp:lastModifiedBy>
  <cp:revision>2</cp:revision>
  <dcterms:created xsi:type="dcterms:W3CDTF">2024-07-22T08:47:00Z</dcterms:created>
  <dcterms:modified xsi:type="dcterms:W3CDTF">2024-07-22T08:47:00Z</dcterms:modified>
</cp:coreProperties>
</file>